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046" w:type="dxa"/>
        <w:tblInd w:w="-99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5"/>
        <w:gridCol w:w="5242"/>
        <w:gridCol w:w="1418"/>
        <w:gridCol w:w="1417"/>
        <w:gridCol w:w="1560"/>
        <w:gridCol w:w="1842"/>
        <w:gridCol w:w="993"/>
        <w:gridCol w:w="1842"/>
        <w:gridCol w:w="997"/>
        <w:gridCol w:w="450"/>
      </w:tblGrid>
      <w:tr w:rsidR="00B53DF5" w:rsidRPr="00754580" w:rsidTr="00B53DF5">
        <w:trPr>
          <w:trHeight w:val="226"/>
        </w:trPr>
        <w:tc>
          <w:tcPr>
            <w:tcW w:w="16046" w:type="dxa"/>
            <w:gridSpan w:val="10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3DF5" w:rsidRPr="00B53DF5" w:rsidRDefault="00B53DF5" w:rsidP="00B53DF5">
            <w:pPr>
              <w:spacing w:after="0" w:line="240" w:lineRule="auto"/>
              <w:ind w:left="313" w:hanging="313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upplementary Table</w:t>
            </w:r>
            <w:r w:rsidRPr="00B53D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</w:t>
            </w:r>
            <w:r w:rsidRPr="00B53D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. Univariable and multivariable model of predictors of incorporating some objectively measured physical activity during the commute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ales only</w:t>
            </w: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302"/>
        </w:trPr>
        <w:tc>
          <w:tcPr>
            <w:tcW w:w="5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920507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0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s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302"/>
        </w:trPr>
        <w:tc>
          <w:tcPr>
            <w:tcW w:w="5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</w:t>
            </w:r>
            <w:r w:rsidR="00E24452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34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24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Age group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eater than 35 years ol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11423A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Age group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ss than 35 years 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household income</w:t>
            </w: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£3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household income</w:t>
            </w: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eater or equal to £3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  <w:r w:rsidR="00B53DF5" w:rsidRPr="008859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</w:t>
            </w:r>
            <w:r w:rsidR="00B53DF5" w:rsidRPr="008859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ducation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ss than degre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ducation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gree or hig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E74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Weight status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verweight or obe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FC258A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FC258A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Weight status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derweight or norm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Occupational activity: Non-sedent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55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19.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4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9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72.2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7.8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Occupational activity: Sedent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91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7.5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03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0.6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9.4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990F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Greater than 4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EE7460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97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9.6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24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8.5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990F1F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7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F1F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Pr="004E7C9C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Between 2km and 4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6 (1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6 (5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 (4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 (0.94-4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 (0.94-4.4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90F1F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Pr="004E7C9C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Less than 2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3 (1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4 (4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 (5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 (1.22-5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 (1.22-5.7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F1F" w:rsidRPr="00754580" w:rsidRDefault="00990F1F" w:rsidP="00990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53DF5" w:rsidRPr="00754580" w:rsidTr="00B53DF5">
        <w:trPr>
          <w:gridBefore w:val="1"/>
          <w:gridAfter w:val="1"/>
          <w:wBefore w:w="285" w:type="dxa"/>
          <w:wAfter w:w="450" w:type="dxa"/>
          <w:trHeight w:val="283"/>
        </w:trPr>
        <w:tc>
          <w:tcPr>
            <w:tcW w:w="15311" w:type="dxa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activ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n daily MVPA during commute&lt;10 minutes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e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daily MVPA during commute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minutes</w:t>
            </w:r>
          </w:p>
          <w:p w:rsidR="00B53DF5" w:rsidRDefault="00B53DF5" w:rsidP="00E2445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mmute distance</w:t>
            </w:r>
          </w:p>
          <w:p w:rsidR="00B53DF5" w:rsidRPr="0056033D" w:rsidRDefault="00B53DF5" w:rsidP="00E2445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: Not Included</w:t>
            </w:r>
          </w:p>
        </w:tc>
      </w:tr>
    </w:tbl>
    <w:p w:rsidR="00B53DF5" w:rsidRDefault="00B53DF5"/>
    <w:p w:rsidR="00B53DF5" w:rsidRDefault="00B53DF5">
      <w:r>
        <w:br w:type="page"/>
      </w:r>
    </w:p>
    <w:tbl>
      <w:tblPr>
        <w:tblW w:w="15310" w:type="dxa"/>
        <w:tblInd w:w="-70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245"/>
        <w:gridCol w:w="1418"/>
        <w:gridCol w:w="1417"/>
        <w:gridCol w:w="1560"/>
        <w:gridCol w:w="1842"/>
        <w:gridCol w:w="993"/>
        <w:gridCol w:w="1842"/>
        <w:gridCol w:w="935"/>
        <w:gridCol w:w="58"/>
      </w:tblGrid>
      <w:tr w:rsidR="00B53DF5" w:rsidRPr="00754580" w:rsidTr="00E24452">
        <w:trPr>
          <w:gridAfter w:val="1"/>
          <w:wAfter w:w="58" w:type="dxa"/>
          <w:trHeight w:val="298"/>
        </w:trPr>
        <w:tc>
          <w:tcPr>
            <w:tcW w:w="15252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Supplementary Table 2</w:t>
            </w:r>
            <w:r w:rsidRPr="007545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. Univariable and multivariable model of predictors of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corporating some objectively measured physical activity during the commute Females only</w:t>
            </w:r>
          </w:p>
        </w:tc>
      </w:tr>
      <w:tr w:rsidR="00B53DF5" w:rsidRPr="00754580" w:rsidTr="00E24452">
        <w:trPr>
          <w:trHeight w:val="302"/>
        </w:trPr>
        <w:tc>
          <w:tcPr>
            <w:tcW w:w="52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920507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05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s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53DF5" w:rsidRPr="00754580" w:rsidTr="00E24452">
        <w:trPr>
          <w:trHeight w:val="302"/>
        </w:trPr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</w:t>
            </w:r>
            <w:r w:rsidRPr="00EE7460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highlight w:val="yellow"/>
              </w:rPr>
              <w:t>34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=2</w:t>
            </w:r>
            <w:r w:rsidRPr="00EE7460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766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3DF5" w:rsidRPr="0086766E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Age group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eater than 35 years ol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11423A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Age group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ss than 35 years 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39.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46.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AA1CE1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household income</w:t>
            </w: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: 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s than £3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household income</w:t>
            </w: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eater or equal to £30,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  <w:r w:rsidRPr="008859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9</w:t>
            </w:r>
            <w:r w:rsidRPr="008859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ducation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ss than degre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1CE1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ducation:</w:t>
            </w:r>
            <w:r w:rsidRPr="00AA1C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gree or hig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A1C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CA1C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CA1C8C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Weight status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verweight or obe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FC258A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FC258A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Weight status:</w:t>
            </w:r>
            <w:r w:rsidRPr="004E7C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derweight or norm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4 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="00B53D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  <w:r w:rsidR="00B53DF5"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Occupational activity: Non-sedent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75</w:t>
            </w:r>
            <w:r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20.2</w:t>
            </w:r>
            <w:r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48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6.7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4E7C9C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Occupational activity: Sedent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259</w:t>
            </w:r>
            <w:r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9.8</w:t>
            </w:r>
            <w:r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26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51.9</w:t>
            </w:r>
            <w:r w:rsidR="00B53DF5" w:rsidRPr="00754580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7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8.2</w:t>
            </w:r>
            <w:r w:rsidR="00B53DF5" w:rsidRPr="0075458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5F7B0B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602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5F7B0B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Greater than 4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258 (6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52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2.3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Between 2km and 4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64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20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5.1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7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4.9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1.67-4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6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99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53DF5" w:rsidRPr="00754580" w:rsidTr="00E24452">
        <w:trPr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Pr="004E7C9C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ommute distance: Less than 2k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8 (1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12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36.4</w:t>
            </w:r>
            <w:r w:rsidR="00B53DF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602591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  <w:r w:rsidR="00B53DF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 (1.58-4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Pr="00754580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545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602591">
              <w:rPr>
                <w:rFonts w:ascii="Arial" w:eastAsia="Times New Roman" w:hAnsi="Arial" w:cs="Arial"/>
                <w:sz w:val="20"/>
                <w:szCs w:val="20"/>
              </w:rPr>
              <w:t>.8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 w:rsidR="0060259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602591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1</w:t>
            </w:r>
          </w:p>
        </w:tc>
      </w:tr>
      <w:tr w:rsidR="00B53DF5" w:rsidRPr="00754580" w:rsidTr="00E24452">
        <w:trPr>
          <w:trHeight w:val="283"/>
        </w:trPr>
        <w:tc>
          <w:tcPr>
            <w:tcW w:w="15310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53DF5" w:rsidRDefault="00B53DF5" w:rsidP="00E244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active: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an daily MVPA during commute&lt;10 minutes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e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daily MVPA during commute</w:t>
            </w:r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minutes</w:t>
            </w:r>
          </w:p>
          <w:p w:rsidR="00B53DF5" w:rsidRDefault="00B53DF5" w:rsidP="00E2445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7545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</w:t>
            </w:r>
            <w:r w:rsidRPr="00C674B0">
              <w:rPr>
                <w:rFonts w:ascii="Arial" w:hAnsi="Arial" w:cs="Arial"/>
                <w:color w:val="000000"/>
                <w:sz w:val="18"/>
                <w:szCs w:val="18"/>
              </w:rPr>
              <w:t>occupational activ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C674B0">
              <w:rPr>
                <w:rFonts w:ascii="Arial" w:hAnsi="Arial" w:cs="Arial"/>
                <w:color w:val="000000"/>
                <w:sz w:val="18"/>
                <w:szCs w:val="18"/>
              </w:rPr>
              <w:t xml:space="preserve">an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ommute distance</w:t>
            </w:r>
          </w:p>
          <w:p w:rsidR="00B53DF5" w:rsidRPr="0056033D" w:rsidRDefault="00B53DF5" w:rsidP="00E2445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: Not Included</w:t>
            </w:r>
          </w:p>
        </w:tc>
      </w:tr>
    </w:tbl>
    <w:p w:rsidR="00B53DF5" w:rsidRDefault="00B53DF5">
      <w:r>
        <w:br w:type="page"/>
      </w:r>
    </w:p>
    <w:tbl>
      <w:tblPr>
        <w:tblW w:w="16046" w:type="dxa"/>
        <w:tblInd w:w="-99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69"/>
        <w:gridCol w:w="1000"/>
        <w:gridCol w:w="1001"/>
        <w:gridCol w:w="1002"/>
        <w:gridCol w:w="1573"/>
        <w:gridCol w:w="805"/>
        <w:gridCol w:w="53"/>
        <w:gridCol w:w="950"/>
        <w:gridCol w:w="632"/>
        <w:gridCol w:w="859"/>
        <w:gridCol w:w="999"/>
        <w:gridCol w:w="144"/>
        <w:gridCol w:w="858"/>
        <w:gridCol w:w="430"/>
        <w:gridCol w:w="428"/>
        <w:gridCol w:w="440"/>
        <w:gridCol w:w="992"/>
        <w:gridCol w:w="436"/>
        <w:gridCol w:w="137"/>
        <w:gridCol w:w="288"/>
        <w:gridCol w:w="437"/>
        <w:gridCol w:w="13"/>
      </w:tblGrid>
      <w:tr w:rsidR="000F0377" w:rsidRPr="00461536" w:rsidTr="00B53DF5">
        <w:trPr>
          <w:trHeight w:val="226"/>
        </w:trPr>
        <w:tc>
          <w:tcPr>
            <w:tcW w:w="16046" w:type="dxa"/>
            <w:gridSpan w:val="2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ind w:left="313" w:hanging="313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B53D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</w:t>
            </w:r>
            <w:r w:rsidRPr="004615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. Univariable and multivariable model of predictors associated with walking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and public transport </w:t>
            </w:r>
            <w:r w:rsidRPr="004615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s main mode of travel to work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Males only</w:t>
            </w:r>
          </w:p>
        </w:tc>
      </w:tr>
      <w:tr w:rsidR="000F0377" w:rsidRPr="00461536" w:rsidTr="00B53DF5">
        <w:trPr>
          <w:trHeight w:val="226"/>
        </w:trPr>
        <w:tc>
          <w:tcPr>
            <w:tcW w:w="25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les</w:t>
            </w:r>
            <w:r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r users</w:t>
            </w:r>
          </w:p>
        </w:tc>
        <w:tc>
          <w:tcPr>
            <w:tcW w:w="501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F0377" w:rsidRPr="00E95628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95628">
              <w:rPr>
                <w:rFonts w:ascii="Arial" w:eastAsia="Times New Roman" w:hAnsi="Arial" w:cs="Arial"/>
                <w:b/>
                <w:sz w:val="18"/>
                <w:szCs w:val="18"/>
              </w:rPr>
              <w:t>Walker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602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ublic transport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users</w:t>
            </w:r>
          </w:p>
        </w:tc>
      </w:tr>
      <w:tr w:rsidR="000F0377" w:rsidRPr="00461536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3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0377" w:rsidRPr="00461536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Individual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&amp; </w:t>
            </w:r>
            <w:r w:rsidRPr="004615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terperson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F0377" w:rsidRPr="00461536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B805B2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: N/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7660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60B5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60B5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60B5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60B5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60B5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7660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5398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5398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5398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A660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A660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group: 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35 years ol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(26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4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 (1.26-6.5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46.2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 (0.99-5.29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nual household income: 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£30,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(16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3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8E2C40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227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D2271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.7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 (0.57-11.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  <w:t>Education: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de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 (38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D22713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6.9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 (0.77-4.8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 status: 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rweight or norm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 (34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4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 (0.89-4.8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4.6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43-2.57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upational activity: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dent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</w:rPr>
              <w:t>144 (69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(66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5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 (0.47-4.6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92.3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0 (1.10-64.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6D47C4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8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ited access to car: 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3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 (4.59-65.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.0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6.9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 (4.12-58.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6D47C4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8F4B1A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8F4B1A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9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s commute with caring responsibilities: 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13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 (0.42-8.6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92.3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 (0.44-26.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183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Workplac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te distance: Greater than 4k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 (69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mute distance: 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ween 2 and 4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ometr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8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 (2.93-49.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 (1.68-55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1.5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34-4.7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mute distance: </w:t>
            </w:r>
          </w:p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ometre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l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7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5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 (13.9-161.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7 (14.2-260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free work car park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21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50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7 (2.42-16.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</w:t>
            </w: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013F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57.7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8 (2.20-14.2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8F4B1A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-3.94</w:t>
            </w:r>
            <w:r w:rsidR="000F0377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8F4B1A"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entitlement to purchase a parking perm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(71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63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30-6.4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69.2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24-3.26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ure storage for personal belongin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48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43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53-3.6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53.9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44-2.51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showers and changing roo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23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6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61-3.9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6.9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46-3.09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employer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idised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blic transport scheme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60.7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53.3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 (0.44-27.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69.2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36-4.80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Travel plan or policy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(33.7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0.0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40-4.8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42.3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39-3.34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F4B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8F4B1A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73"/>
        </w:trPr>
        <w:tc>
          <w:tcPr>
            <w:tcW w:w="25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Environmental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B53DF5">
        <w:trPr>
          <w:gridAfter w:val="1"/>
          <w:wAfter w:w="13" w:type="dxa"/>
          <w:trHeight w:val="226"/>
        </w:trPr>
        <w:tc>
          <w:tcPr>
            <w:tcW w:w="25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perception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AB4328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5 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 (2.46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AB4328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AF2DDB" w:rsidP="00AF2D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4</w:t>
            </w:r>
            <w:r w:rsidR="000F0377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AF2D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8 (1.52-9.8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6D47C4" w:rsidRDefault="00AF2DDB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</w:t>
            </w:r>
            <w:r w:rsidR="000F0377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F0377" w:rsidRPr="006D47C4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F0377" w:rsidRPr="00E25AB9" w:rsidTr="00AF2DDB">
        <w:trPr>
          <w:gridAfter w:val="2"/>
          <w:wAfter w:w="450" w:type="dxa"/>
          <w:trHeight w:val="194"/>
        </w:trPr>
        <w:tc>
          <w:tcPr>
            <w:tcW w:w="7950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arator group: Car users; NI: Not included in model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4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6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F0377" w:rsidRPr="00461536" w:rsidTr="00AF2DDB">
        <w:trPr>
          <w:gridAfter w:val="2"/>
          <w:wAfter w:w="450" w:type="dxa"/>
          <w:trHeight w:val="194"/>
        </w:trPr>
        <w:tc>
          <w:tcPr>
            <w:tcW w:w="15596" w:type="dxa"/>
            <w:gridSpan w:val="20"/>
            <w:tcBorders>
              <w:left w:val="nil"/>
              <w:right w:val="nil"/>
            </w:tcBorders>
            <w:noWrap/>
            <w:vAlign w:val="center"/>
          </w:tcPr>
          <w:p w:rsidR="000F0377" w:rsidRPr="00E25AB9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lkers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limited access to car, distance to workplace, and absence of free work car parking;</w:t>
            </w:r>
          </w:p>
          <w:p w:rsidR="000F0377" w:rsidRPr="00461536" w:rsidRDefault="000F0377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blic transport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limited access to car, and absence of free work car parking</w:t>
            </w:r>
          </w:p>
        </w:tc>
      </w:tr>
    </w:tbl>
    <w:p w:rsidR="000F0377" w:rsidRDefault="000F0377">
      <w:r>
        <w:br w:type="page"/>
      </w:r>
      <w:bookmarkStart w:id="0" w:name="_GoBack"/>
      <w:bookmarkEnd w:id="0"/>
    </w:p>
    <w:tbl>
      <w:tblPr>
        <w:tblW w:w="16046" w:type="dxa"/>
        <w:tblInd w:w="-99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72"/>
        <w:gridCol w:w="1001"/>
        <w:gridCol w:w="1001"/>
        <w:gridCol w:w="1002"/>
        <w:gridCol w:w="1573"/>
        <w:gridCol w:w="805"/>
        <w:gridCol w:w="53"/>
        <w:gridCol w:w="950"/>
        <w:gridCol w:w="632"/>
        <w:gridCol w:w="859"/>
        <w:gridCol w:w="999"/>
        <w:gridCol w:w="144"/>
        <w:gridCol w:w="858"/>
        <w:gridCol w:w="453"/>
        <w:gridCol w:w="405"/>
        <w:gridCol w:w="440"/>
        <w:gridCol w:w="992"/>
        <w:gridCol w:w="436"/>
        <w:gridCol w:w="137"/>
        <w:gridCol w:w="288"/>
        <w:gridCol w:w="437"/>
        <w:gridCol w:w="9"/>
      </w:tblGrid>
      <w:tr w:rsidR="0075551D" w:rsidRPr="00461536" w:rsidTr="00BB3866">
        <w:trPr>
          <w:trHeight w:val="226"/>
        </w:trPr>
        <w:tc>
          <w:tcPr>
            <w:tcW w:w="16046" w:type="dxa"/>
            <w:gridSpan w:val="2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551D" w:rsidRPr="00461536" w:rsidRDefault="002767D2" w:rsidP="00BB3866">
            <w:pPr>
              <w:spacing w:after="0" w:line="240" w:lineRule="auto"/>
              <w:ind w:left="313" w:hanging="313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B53DF5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</w:t>
            </w:r>
            <w:r w:rsidR="0075551D" w:rsidRPr="004615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. Univariable and multivariable model of predictors associated with walking </w:t>
            </w:r>
            <w:r w:rsidR="0075551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and public transport </w:t>
            </w:r>
            <w:r w:rsidR="0075551D" w:rsidRPr="0046153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s main mode of travel to work</w:t>
            </w:r>
            <w:r w:rsidR="0065268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BB3866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emales</w:t>
            </w:r>
            <w:r w:rsidR="0065268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only</w:t>
            </w:r>
          </w:p>
        </w:tc>
      </w:tr>
      <w:tr w:rsidR="0075551D" w:rsidRPr="00461536" w:rsidTr="00BB3866">
        <w:trPr>
          <w:trHeight w:val="226"/>
        </w:trPr>
        <w:tc>
          <w:tcPr>
            <w:tcW w:w="257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bookmarkStart w:id="1" w:name="_Hlk491945942"/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5551D" w:rsidRPr="00461536" w:rsidRDefault="00AF50CA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emales</w:t>
            </w:r>
            <w:r w:rsidR="0075551D"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r users</w:t>
            </w:r>
          </w:p>
        </w:tc>
        <w:tc>
          <w:tcPr>
            <w:tcW w:w="5015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5551D" w:rsidRPr="00E95628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95628">
              <w:rPr>
                <w:rFonts w:ascii="Arial" w:eastAsia="Times New Roman" w:hAnsi="Arial" w:cs="Arial"/>
                <w:b/>
                <w:sz w:val="18"/>
                <w:szCs w:val="18"/>
              </w:rPr>
              <w:t>Walker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598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6153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ublic transport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users</w:t>
            </w:r>
          </w:p>
        </w:tc>
      </w:tr>
      <w:tr w:rsidR="0075551D" w:rsidRPr="00461536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AF50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A85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A85E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6F1C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5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5551D" w:rsidRPr="00461536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Individual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&amp; </w:t>
            </w:r>
            <w:r w:rsidRPr="004615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terpersona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551D" w:rsidRPr="00461536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615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5551D" w:rsidRPr="00461536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551D" w:rsidRPr="00B805B2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:</w:t>
            </w:r>
            <w:r w:rsidR="0065268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/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87660A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551D" w:rsidRPr="008F60B5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551D" w:rsidRPr="008F60B5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8F60B5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551D" w:rsidRPr="008F60B5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5551D" w:rsidRPr="008F60B5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87660A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653989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653989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551D" w:rsidRPr="00653989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51D" w:rsidRPr="006A660A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551D" w:rsidRPr="006A660A" w:rsidRDefault="0075551D" w:rsidP="00BB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</w:p>
        </w:tc>
      </w:tr>
      <w:tr w:rsidR="009646D3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 group: </w:t>
            </w:r>
          </w:p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35 years ol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935B2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911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  <w:r w:rsidR="00935B2A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6D47C4" w:rsidRDefault="006D47C4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 (1.24-6.10)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E25AB9" w:rsidRDefault="006D47C4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9646D3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" w:name="_Hlk490559117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ual household income</w:t>
            </w:r>
            <w:bookmarkEnd w:id="2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</w:p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£30,0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935B2A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D91115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-2.4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D911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646D3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18"/>
              </w:rPr>
              <w:t>Education:</w:t>
            </w:r>
          </w:p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degre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935B2A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646D3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 status: </w:t>
            </w:r>
          </w:p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derweight or norma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2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BE5277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646D3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upational activity:</w:t>
            </w:r>
          </w:p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dentar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</w:rPr>
              <w:t>259</w:t>
            </w:r>
            <w:r w:rsidR="009646D3" w:rsidRPr="00E25AB9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</w:rPr>
              <w:t xml:space="preserve"> (69.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</w:rPr>
              <w:t>8</w:t>
            </w:r>
            <w:r w:rsidR="009646D3" w:rsidRPr="00E25AB9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BE5277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D45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336261" w:rsidRDefault="00BE5277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 w:rsidR="00D454BC"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646D3" w:rsidRPr="00336261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336261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6F1C4B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336261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646D3" w:rsidRPr="00E25AB9" w:rsidTr="006F1C4B">
        <w:trPr>
          <w:gridAfter w:val="1"/>
          <w:wAfter w:w="9" w:type="dxa"/>
          <w:trHeight w:val="288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ited access to car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AF50CA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D454BC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3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336261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6D3" w:rsidRPr="00336261" w:rsidRDefault="00336261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6</w:t>
            </w:r>
            <w:r w:rsidR="009646D3"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  <w:r w:rsidR="009646D3"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.7</w:t>
            </w:r>
            <w:r w:rsidR="009646D3"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336261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</w:t>
            </w:r>
            <w:r w:rsidR="009646D3"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F1C4B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3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6D47C4" w:rsidRDefault="006D47C4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5</w:t>
            </w:r>
            <w:r w:rsidR="009646D3"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6D3" w:rsidRPr="00E25AB9" w:rsidRDefault="009646D3" w:rsidP="00964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bines commute with caring responsibilities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F1C4B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F1C4B">
              <w:rPr>
                <w:rFonts w:ascii="Arial" w:eastAsia="Times New Roman" w:hAnsi="Arial" w:cs="Arial"/>
                <w:sz w:val="16"/>
                <w:szCs w:val="16"/>
              </w:rPr>
              <w:t>250 (67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6F1C4B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F1C4B">
              <w:rPr>
                <w:rFonts w:ascii="Arial" w:eastAsia="Times New Roman" w:hAnsi="Arial" w:cs="Arial"/>
                <w:sz w:val="16"/>
                <w:szCs w:val="16"/>
              </w:rPr>
              <w:t>150 (62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2 (1.77-32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 (1.48-10.3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 (1.52-18.6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6D47C4" w:rsidRPr="00E25AB9" w:rsidTr="006F1C4B">
        <w:trPr>
          <w:gridAfter w:val="1"/>
          <w:wAfter w:w="9" w:type="dxa"/>
          <w:trHeight w:val="183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Workplace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te distance: Greater than 4km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 (69.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mute distance: </w:t>
            </w:r>
          </w:p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ween 2 and 4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ometres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 (4.18-25.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336261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62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 (3.92-31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 (0.26-1.91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mute distance: </w:t>
            </w:r>
          </w:p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lometre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le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 (9.49-103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(0.05-2.80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free work car parking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 (1.38-7.3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 (0.93-4.01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 (1.74-19.4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3" w:name="_Hlk500336114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entitlement to purchase a parking permi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 (0.61-4.52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6F1C4B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F1C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ure storage for personal belonging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F1C4B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1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 (53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6F1C4B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1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 (53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52-2.14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6D47C4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7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showers and changing room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employer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idised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blic transport schemes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ce of Travel plan or policy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3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bookmarkEnd w:id="3"/>
      <w:tr w:rsidR="006D47C4" w:rsidRPr="00E25AB9" w:rsidTr="006F1C4B">
        <w:trPr>
          <w:gridAfter w:val="1"/>
          <w:wAfter w:w="9" w:type="dxa"/>
          <w:trHeight w:val="273"/>
        </w:trPr>
        <w:tc>
          <w:tcPr>
            <w:tcW w:w="2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Environmental 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B4328" w:rsidRPr="00E25AB9" w:rsidTr="006F1C4B">
        <w:trPr>
          <w:gridAfter w:val="1"/>
          <w:wAfter w:w="9" w:type="dxa"/>
          <w:trHeight w:val="226"/>
        </w:trPr>
        <w:tc>
          <w:tcPr>
            <w:tcW w:w="2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perception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4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 (1.19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-3.43)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AB4328" w:rsidRPr="00E25AB9" w:rsidRDefault="00AB4328" w:rsidP="00AB43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47C4" w:rsidRPr="00E25AB9" w:rsidTr="00336261">
        <w:trPr>
          <w:gridAfter w:val="2"/>
          <w:wAfter w:w="446" w:type="dxa"/>
          <w:trHeight w:val="194"/>
        </w:trPr>
        <w:tc>
          <w:tcPr>
            <w:tcW w:w="7954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arator group: Car users; NI: Not included in model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4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6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D47C4" w:rsidRPr="00461536" w:rsidTr="00336261">
        <w:trPr>
          <w:gridAfter w:val="2"/>
          <w:wAfter w:w="446" w:type="dxa"/>
          <w:trHeight w:val="194"/>
        </w:trPr>
        <w:tc>
          <w:tcPr>
            <w:tcW w:w="15600" w:type="dxa"/>
            <w:gridSpan w:val="20"/>
            <w:tcBorders>
              <w:left w:val="nil"/>
              <w:bottom w:val="nil"/>
              <w:right w:val="nil"/>
            </w:tcBorders>
            <w:noWrap/>
            <w:vAlign w:val="center"/>
          </w:tcPr>
          <w:p w:rsidR="006D47C4" w:rsidRPr="00E25AB9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lkers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limited access to car, distance to workplace,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s commute with caring responsibilities</w:t>
            </w: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</w:p>
          <w:p w:rsidR="006D47C4" w:rsidRPr="00461536" w:rsidRDefault="006D47C4" w:rsidP="006D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blic transport </w:t>
            </w:r>
            <w:proofErr w:type="spellStart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Rs</w:t>
            </w:r>
            <w:proofErr w:type="spellEnd"/>
            <w:r w:rsidRPr="00E25A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justed for workplace, age group, limited access to car, combines commute with caring responsibilities, and absence of free work car parking</w:t>
            </w:r>
          </w:p>
        </w:tc>
      </w:tr>
      <w:bookmarkEnd w:id="1"/>
    </w:tbl>
    <w:p w:rsidR="00DD03B0" w:rsidRDefault="00DD03B0"/>
    <w:sectPr w:rsidR="00DD03B0" w:rsidSect="0075551D">
      <w:pgSz w:w="16838" w:h="11906" w:orient="landscape" w:code="9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51D"/>
    <w:rsid w:val="000013F7"/>
    <w:rsid w:val="000F0377"/>
    <w:rsid w:val="001413D9"/>
    <w:rsid w:val="00153735"/>
    <w:rsid w:val="002767D2"/>
    <w:rsid w:val="0029655D"/>
    <w:rsid w:val="00336261"/>
    <w:rsid w:val="003A7D5B"/>
    <w:rsid w:val="0042406C"/>
    <w:rsid w:val="00450295"/>
    <w:rsid w:val="0049100F"/>
    <w:rsid w:val="004E3E5E"/>
    <w:rsid w:val="00602591"/>
    <w:rsid w:val="00652688"/>
    <w:rsid w:val="006D47C4"/>
    <w:rsid w:val="006F1C4B"/>
    <w:rsid w:val="007072C0"/>
    <w:rsid w:val="0075551D"/>
    <w:rsid w:val="007D5355"/>
    <w:rsid w:val="007F2E07"/>
    <w:rsid w:val="008E2C40"/>
    <w:rsid w:val="008F4B1A"/>
    <w:rsid w:val="00935B2A"/>
    <w:rsid w:val="009646D3"/>
    <w:rsid w:val="00990F1F"/>
    <w:rsid w:val="00A12B83"/>
    <w:rsid w:val="00A85EF6"/>
    <w:rsid w:val="00AB4328"/>
    <w:rsid w:val="00AE7196"/>
    <w:rsid w:val="00AF2DDB"/>
    <w:rsid w:val="00AF50CA"/>
    <w:rsid w:val="00B53DF5"/>
    <w:rsid w:val="00BB3866"/>
    <w:rsid w:val="00BE5277"/>
    <w:rsid w:val="00CA1C8C"/>
    <w:rsid w:val="00CC360A"/>
    <w:rsid w:val="00CF10A0"/>
    <w:rsid w:val="00D22713"/>
    <w:rsid w:val="00D454BC"/>
    <w:rsid w:val="00D91115"/>
    <w:rsid w:val="00DD03B0"/>
    <w:rsid w:val="00E24452"/>
    <w:rsid w:val="00E25AB9"/>
    <w:rsid w:val="00EB3A22"/>
    <w:rsid w:val="00EE7460"/>
    <w:rsid w:val="00EF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CB59"/>
  <w15:chartTrackingRefBased/>
  <w15:docId w15:val="{451EB90C-D158-4FDB-9AAB-3D0F3E86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5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BD992-4EC4-4887-B949-C9CC0CAA8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7</TotalTime>
  <Pages>4</Pages>
  <Words>1396</Words>
  <Characters>795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